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7007" w14:textId="77777777" w:rsidR="0036544F" w:rsidRPr="0036544F" w:rsidRDefault="0036544F" w:rsidP="0036544F">
      <w:pPr>
        <w:rPr>
          <w:rFonts w:ascii="Times New Roman" w:hAnsi="Times New Roman" w:cs="Times New Roman"/>
        </w:rPr>
      </w:pPr>
      <w:r w:rsidRPr="0036544F">
        <w:rPr>
          <w:rFonts w:ascii="Times New Roman" w:hAnsi="Times New Roman" w:cs="Times New Roman"/>
          <w:i/>
          <w:iCs/>
        </w:rPr>
        <w:t>Innovation in Aging</w:t>
      </w:r>
      <w:r w:rsidRPr="0036544F">
        <w:rPr>
          <w:rFonts w:ascii="Times New Roman" w:hAnsi="Times New Roman" w:cs="Times New Roman"/>
        </w:rPr>
        <w:t xml:space="preserve"> Supplementary Material: Sutin, Angelina R.; Luchetti, Martina; </w:t>
      </w:r>
      <w:proofErr w:type="spellStart"/>
      <w:r w:rsidRPr="0036544F">
        <w:rPr>
          <w:rFonts w:ascii="Times New Roman" w:hAnsi="Times New Roman" w:cs="Times New Roman"/>
        </w:rPr>
        <w:t>Gamaldo</w:t>
      </w:r>
      <w:proofErr w:type="spellEnd"/>
      <w:r w:rsidRPr="0036544F">
        <w:rPr>
          <w:rFonts w:ascii="Times New Roman" w:hAnsi="Times New Roman" w:cs="Times New Roman"/>
        </w:rPr>
        <w:t>, Alyssa A.; Mogle, Jacqueline; Lovett, Hephzibah H.; Brown, Justin; Sliwinski, Martin J.; Terracciano, Antonio. Purpose in life and cognitive function: Evidence for momentary associations in daily life.</w:t>
      </w:r>
    </w:p>
    <w:p w14:paraId="443F3435" w14:textId="77777777" w:rsidR="0036544F" w:rsidRPr="0036544F" w:rsidRDefault="0036544F" w:rsidP="0036544F">
      <w:pPr>
        <w:rPr>
          <w:rFonts w:ascii="Times New Roman" w:hAnsi="Times New Roman" w:cs="Times New Roman"/>
        </w:rPr>
      </w:pPr>
    </w:p>
    <w:p w14:paraId="5720C445" w14:textId="03DCAF56" w:rsidR="0036544F" w:rsidRPr="0036544F" w:rsidRDefault="0036544F" w:rsidP="0036544F">
      <w:pPr>
        <w:rPr>
          <w:rFonts w:ascii="Times New Roman" w:hAnsi="Times New Roman" w:cs="Times New Roman"/>
        </w:rPr>
      </w:pPr>
      <w:r w:rsidRPr="0036544F">
        <w:rPr>
          <w:rFonts w:ascii="Times New Roman" w:hAnsi="Times New Roman" w:cs="Times New Roman"/>
        </w:rPr>
        <w:t>Supplemental Table S1</w:t>
      </w:r>
    </w:p>
    <w:p w14:paraId="1F166D99" w14:textId="77777777" w:rsidR="0036544F" w:rsidRPr="0036544F" w:rsidRDefault="0036544F" w:rsidP="0036544F">
      <w:pPr>
        <w:rPr>
          <w:rFonts w:ascii="Times New Roman" w:hAnsi="Times New Roman" w:cs="Times New Roman"/>
        </w:rPr>
      </w:pPr>
    </w:p>
    <w:p w14:paraId="3A775AF4" w14:textId="77777777" w:rsidR="0036544F" w:rsidRPr="0036544F" w:rsidRDefault="0036544F" w:rsidP="0036544F">
      <w:pPr>
        <w:rPr>
          <w:rFonts w:ascii="Times New Roman" w:hAnsi="Times New Roman" w:cs="Times New Roman"/>
          <w:i/>
        </w:rPr>
      </w:pPr>
      <w:r w:rsidRPr="0036544F">
        <w:rPr>
          <w:rFonts w:ascii="Times New Roman" w:hAnsi="Times New Roman" w:cs="Times New Roman"/>
          <w:i/>
        </w:rPr>
        <w:t>Bivariate Correlations for Study Variables</w:t>
      </w:r>
    </w:p>
    <w:p w14:paraId="0FE90A5A" w14:textId="77777777" w:rsidR="0036544F" w:rsidRPr="0036544F" w:rsidRDefault="0036544F" w:rsidP="0036544F">
      <w:pPr>
        <w:rPr>
          <w:rFonts w:ascii="Times New Roman" w:hAnsi="Times New Roman" w:cs="Times New Roman"/>
          <w:i/>
        </w:rPr>
      </w:pP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540"/>
        <w:gridCol w:w="821"/>
        <w:gridCol w:w="821"/>
        <w:gridCol w:w="821"/>
        <w:gridCol w:w="822"/>
        <w:gridCol w:w="821"/>
        <w:gridCol w:w="821"/>
        <w:gridCol w:w="821"/>
        <w:gridCol w:w="822"/>
      </w:tblGrid>
      <w:tr w:rsidR="0036544F" w:rsidRPr="0036544F" w14:paraId="6E572C20" w14:textId="77777777" w:rsidTr="00707FF8">
        <w:trPr>
          <w:trHeight w:val="483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ECBA6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79EE8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81102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154B0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AD168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06B29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BB859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BE781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D0A0A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71B1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9</w:t>
            </w:r>
          </w:p>
        </w:tc>
      </w:tr>
      <w:tr w:rsidR="0036544F" w:rsidRPr="0036544F" w14:paraId="47C1A148" w14:textId="77777777" w:rsidTr="00707FF8">
        <w:trPr>
          <w:trHeight w:val="215"/>
        </w:trPr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44C19C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 Age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C44C6B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B4A16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106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A0C1E9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117*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3BEB2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104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B8F309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140*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507F21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29ED2E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21**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7CCF89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374**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327BBB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16**</w:t>
            </w:r>
          </w:p>
        </w:tc>
      </w:tr>
      <w:tr w:rsidR="0036544F" w:rsidRPr="0036544F" w14:paraId="4323B0FC" w14:textId="77777777" w:rsidTr="00707FF8">
        <w:trPr>
          <w:trHeight w:val="80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6A5513A8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. Sex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5CDFFF54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1853178E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46BB547D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1BA51834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14:paraId="279E3FBC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7CFFD5A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7DB45702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046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0A7AE4EF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190**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14:paraId="27AD6C62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189**</w:t>
            </w:r>
          </w:p>
        </w:tc>
      </w:tr>
      <w:tr w:rsidR="0036544F" w:rsidRPr="0036544F" w14:paraId="6540B811" w14:textId="77777777" w:rsidTr="00707FF8">
        <w:trPr>
          <w:trHeight w:val="80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B49950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3. Education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60E71372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1BE1D774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42134B3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79396128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14:paraId="2951361E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2B95D6AB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2E5939AF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3006C711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103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14:paraId="0F0F9E83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.150**</w:t>
            </w:r>
          </w:p>
        </w:tc>
      </w:tr>
      <w:tr w:rsidR="0036544F" w:rsidRPr="0036544F" w14:paraId="519740EA" w14:textId="77777777" w:rsidTr="00707FF8">
        <w:trPr>
          <w:trHeight w:val="80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EE25204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4. Rac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4B716E98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59ACA2E5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4EF217B0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38839560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14:paraId="2B0666EF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2FA7973F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4B621D1C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0E03911E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128*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14:paraId="39E2EC7D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133*</w:t>
            </w:r>
          </w:p>
        </w:tc>
      </w:tr>
      <w:tr w:rsidR="0036544F" w:rsidRPr="0036544F" w14:paraId="00B832D9" w14:textId="77777777" w:rsidTr="00707FF8">
        <w:trPr>
          <w:trHeight w:val="499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2A2321E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5. Purpose, Momentary 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</w:tcPr>
          <w:p w14:paraId="13696BF6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4E5F85A6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4196FD82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588833A6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14:paraId="7C3255D2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3213566C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337**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2AE72DE6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699**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01D8A108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14:paraId="6EA6668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40</w:t>
            </w:r>
          </w:p>
        </w:tc>
      </w:tr>
      <w:tr w:rsidR="0036544F" w:rsidRPr="0036544F" w14:paraId="085F99B6" w14:textId="77777777" w:rsidTr="00707FF8">
        <w:trPr>
          <w:trHeight w:val="499"/>
        </w:trPr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3583654E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6. Purpose, Baseline 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0CD23D34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7882A6FD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474D337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77BC4A4C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</w:tcPr>
          <w:p w14:paraId="0D7B3F4C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4C37F97C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1A6AF0B4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63**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13A0D706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</w:tcPr>
          <w:p w14:paraId="1C65CC69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61</w:t>
            </w:r>
          </w:p>
        </w:tc>
      </w:tr>
      <w:tr w:rsidR="0036544F" w:rsidRPr="0036544F" w14:paraId="744485AE" w14:textId="77777777" w:rsidTr="00707FF8">
        <w:trPr>
          <w:trHeight w:val="477"/>
        </w:trPr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56988C1F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7. Hedonic Emotions, Momentary 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14:paraId="35445329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193713D4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71006DE0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38841D9E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</w:tcPr>
          <w:p w14:paraId="3F70F7F6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6BE56FBB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5BFC5131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</w:tcPr>
          <w:p w14:paraId="79C3B32B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</w:tcPr>
          <w:p w14:paraId="63BD67D0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47</w:t>
            </w:r>
          </w:p>
        </w:tc>
      </w:tr>
      <w:tr w:rsidR="0036544F" w:rsidRPr="0036544F" w14:paraId="19D3164C" w14:textId="77777777" w:rsidTr="00707FF8">
        <w:trPr>
          <w:trHeight w:val="499"/>
        </w:trPr>
        <w:tc>
          <w:tcPr>
            <w:tcW w:w="2250" w:type="dxa"/>
            <w:shd w:val="clear" w:color="auto" w:fill="auto"/>
          </w:tcPr>
          <w:p w14:paraId="03C94C5E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8. Symbol Search, M Reaction Time</w:t>
            </w:r>
          </w:p>
        </w:tc>
        <w:tc>
          <w:tcPr>
            <w:tcW w:w="540" w:type="dxa"/>
            <w:shd w:val="clear" w:color="auto" w:fill="auto"/>
          </w:tcPr>
          <w:p w14:paraId="5C8351D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auto"/>
          </w:tcPr>
          <w:p w14:paraId="34E79EF1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34C9445D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28508232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2" w:type="dxa"/>
            <w:shd w:val="clear" w:color="auto" w:fill="auto"/>
          </w:tcPr>
          <w:p w14:paraId="339F8CE9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0AED8AD5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55F3CC18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04E98FD6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14:paraId="0F3FB36D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53**</w:t>
            </w:r>
          </w:p>
        </w:tc>
      </w:tr>
      <w:tr w:rsidR="0036544F" w:rsidRPr="0036544F" w14:paraId="12A3AB7B" w14:textId="77777777" w:rsidTr="00707FF8">
        <w:trPr>
          <w:trHeight w:val="499"/>
        </w:trPr>
        <w:tc>
          <w:tcPr>
            <w:tcW w:w="2250" w:type="dxa"/>
            <w:shd w:val="clear" w:color="auto" w:fill="auto"/>
          </w:tcPr>
          <w:p w14:paraId="520B0FD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9. Dot Memory, M Distance Error</w:t>
            </w:r>
          </w:p>
        </w:tc>
        <w:tc>
          <w:tcPr>
            <w:tcW w:w="540" w:type="dxa"/>
            <w:shd w:val="clear" w:color="auto" w:fill="auto"/>
          </w:tcPr>
          <w:p w14:paraId="0D6B87B8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shd w:val="clear" w:color="auto" w:fill="auto"/>
          </w:tcPr>
          <w:p w14:paraId="714264CC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1B21E6D7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7EA17BFA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2" w:type="dxa"/>
            <w:shd w:val="clear" w:color="auto" w:fill="auto"/>
          </w:tcPr>
          <w:p w14:paraId="141E16AA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61584083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11AFC9BE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1FDB43EF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2" w:type="dxa"/>
            <w:shd w:val="clear" w:color="auto" w:fill="auto"/>
          </w:tcPr>
          <w:p w14:paraId="39C9ED5C" w14:textId="77777777" w:rsidR="0036544F" w:rsidRPr="0036544F" w:rsidRDefault="0036544F" w:rsidP="00707FF8">
            <w:pPr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</w:t>
            </w:r>
          </w:p>
        </w:tc>
      </w:tr>
    </w:tbl>
    <w:p w14:paraId="2BF644FB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6544F">
        <w:rPr>
          <w:rFonts w:ascii="Times New Roman" w:hAnsi="Times New Roman" w:cs="Times New Roman"/>
          <w:i/>
        </w:rPr>
        <w:t>Note.</w:t>
      </w:r>
      <w:r w:rsidRPr="0036544F">
        <w:rPr>
          <w:rFonts w:ascii="Times New Roman" w:hAnsi="Times New Roman" w:cs="Times New Roman"/>
        </w:rPr>
        <w:t xml:space="preserve"> </w:t>
      </w:r>
      <w:proofErr w:type="gramStart"/>
      <w:r w:rsidRPr="0036544F">
        <w:rPr>
          <w:rFonts w:ascii="Times New Roman" w:hAnsi="Times New Roman" w:cs="Times New Roman"/>
        </w:rPr>
        <w:t>Person’s</w:t>
      </w:r>
      <w:proofErr w:type="gramEnd"/>
      <w:r w:rsidRPr="0036544F">
        <w:rPr>
          <w:rFonts w:ascii="Times New Roman" w:hAnsi="Times New Roman" w:cs="Times New Roman"/>
        </w:rPr>
        <w:t xml:space="preserve"> correlations are reported for continues variables and Spearman’s rho are reported for categorical variables. We correlated person-mean scores; for each momentary measure, the mean was taken across all momentary assessments.</w:t>
      </w:r>
    </w:p>
    <w:p w14:paraId="21C12CF9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AE7137E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  <w:sectPr w:rsidR="0036544F" w:rsidRPr="0036544F" w:rsidSect="007543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E383BE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6544F">
        <w:rPr>
          <w:rFonts w:ascii="Times New Roman" w:hAnsi="Times New Roman" w:cs="Times New Roman"/>
        </w:rPr>
        <w:lastRenderedPageBreak/>
        <w:t>Supplemental Table S2</w:t>
      </w:r>
    </w:p>
    <w:p w14:paraId="7C41E7FC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76DB832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36544F">
        <w:rPr>
          <w:rFonts w:ascii="Times New Roman" w:hAnsi="Times New Roman" w:cs="Times New Roman"/>
          <w:i/>
        </w:rPr>
        <w:t>Momentary Purpose and Trait Purpose</w:t>
      </w:r>
    </w:p>
    <w:p w14:paraId="173FFD34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tbl>
      <w:tblPr>
        <w:tblStyle w:val="TableGrid"/>
        <w:tblW w:w="504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310"/>
        <w:gridCol w:w="1183"/>
        <w:gridCol w:w="851"/>
        <w:gridCol w:w="1308"/>
        <w:gridCol w:w="1227"/>
        <w:gridCol w:w="871"/>
      </w:tblGrid>
      <w:tr w:rsidR="0036544F" w:rsidRPr="0036544F" w14:paraId="7F3A321F" w14:textId="77777777" w:rsidTr="00707FF8">
        <w:trPr>
          <w:trHeight w:val="246"/>
        </w:trPr>
        <w:tc>
          <w:tcPr>
            <w:tcW w:w="1429" w:type="pct"/>
            <w:tcBorders>
              <w:top w:val="single" w:sz="4" w:space="0" w:color="auto"/>
              <w:bottom w:val="nil"/>
            </w:tcBorders>
          </w:tcPr>
          <w:p w14:paraId="0CE17FB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ymbol Search: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14:paraId="41ED88C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Model 1.1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50A58A2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9B1825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29E1EF5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Model 1.2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5BA89F9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6F00729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0F0800B2" w14:textId="77777777" w:rsidTr="00707FF8">
        <w:trPr>
          <w:trHeight w:val="256"/>
        </w:trPr>
        <w:tc>
          <w:tcPr>
            <w:tcW w:w="1429" w:type="pct"/>
            <w:tcBorders>
              <w:top w:val="nil"/>
              <w:bottom w:val="single" w:sz="4" w:space="0" w:color="auto"/>
            </w:tcBorders>
          </w:tcPr>
          <w:p w14:paraId="76A1D2E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Mean Reaction Time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3925140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</w:tcPr>
          <w:p w14:paraId="5E7E333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2A7FF40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14:paraId="09C0FCE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4BB3977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</w:tcPr>
          <w:p w14:paraId="43C59C3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6544F" w:rsidRPr="0036544F" w14:paraId="0F274297" w14:textId="77777777" w:rsidTr="00707FF8">
        <w:trPr>
          <w:trHeight w:val="246"/>
        </w:trPr>
        <w:tc>
          <w:tcPr>
            <w:tcW w:w="1429" w:type="pct"/>
            <w:tcBorders>
              <w:bottom w:val="nil"/>
            </w:tcBorders>
          </w:tcPr>
          <w:p w14:paraId="410F5E0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693" w:type="pct"/>
            <w:tcBorders>
              <w:bottom w:val="nil"/>
            </w:tcBorders>
          </w:tcPr>
          <w:p w14:paraId="05979A6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614.733</w:t>
            </w:r>
          </w:p>
        </w:tc>
        <w:tc>
          <w:tcPr>
            <w:tcW w:w="626" w:type="pct"/>
            <w:tcBorders>
              <w:bottom w:val="nil"/>
            </w:tcBorders>
          </w:tcPr>
          <w:p w14:paraId="240A083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5.266</w:t>
            </w:r>
          </w:p>
        </w:tc>
        <w:tc>
          <w:tcPr>
            <w:tcW w:w="450" w:type="pct"/>
            <w:tcBorders>
              <w:bottom w:val="nil"/>
            </w:tcBorders>
          </w:tcPr>
          <w:p w14:paraId="2FE976A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92" w:type="pct"/>
            <w:tcBorders>
              <w:bottom w:val="nil"/>
            </w:tcBorders>
          </w:tcPr>
          <w:p w14:paraId="2A78B9C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615.017</w:t>
            </w:r>
          </w:p>
        </w:tc>
        <w:tc>
          <w:tcPr>
            <w:tcW w:w="649" w:type="pct"/>
            <w:tcBorders>
              <w:bottom w:val="nil"/>
            </w:tcBorders>
          </w:tcPr>
          <w:p w14:paraId="747B14F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5.309</w:t>
            </w:r>
          </w:p>
        </w:tc>
        <w:tc>
          <w:tcPr>
            <w:tcW w:w="462" w:type="pct"/>
            <w:tcBorders>
              <w:bottom w:val="nil"/>
            </w:tcBorders>
          </w:tcPr>
          <w:p w14:paraId="30DFA77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4F86A2C0" w14:textId="77777777" w:rsidTr="00707FF8">
        <w:trPr>
          <w:trHeight w:val="246"/>
        </w:trPr>
        <w:tc>
          <w:tcPr>
            <w:tcW w:w="1429" w:type="pct"/>
            <w:tcBorders>
              <w:top w:val="nil"/>
              <w:bottom w:val="nil"/>
            </w:tcBorders>
          </w:tcPr>
          <w:p w14:paraId="7032589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  <w:b/>
              </w:rPr>
              <w:t>Momentary Purpose (Level 1)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567DB2D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.369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2F4279B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2443F6E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5E64208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.369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4241041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53466B1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38F18B52" w14:textId="77777777" w:rsidTr="00707FF8">
        <w:trPr>
          <w:trHeight w:val="60"/>
        </w:trPr>
        <w:tc>
          <w:tcPr>
            <w:tcW w:w="1429" w:type="pct"/>
            <w:tcBorders>
              <w:top w:val="nil"/>
              <w:bottom w:val="nil"/>
            </w:tcBorders>
          </w:tcPr>
          <w:p w14:paraId="7B1E7A5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  <w:b/>
              </w:rPr>
              <w:t>Between Person Purpose (Level 2)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5B48263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932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79EFA25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933B59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4FC9BDD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0983C6A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F69CD3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</w:tr>
      <w:tr w:rsidR="0036544F" w:rsidRPr="0036544F" w14:paraId="1A9ACCAF" w14:textId="77777777" w:rsidTr="00707FF8">
        <w:trPr>
          <w:trHeight w:val="60"/>
        </w:trPr>
        <w:tc>
          <w:tcPr>
            <w:tcW w:w="1429" w:type="pct"/>
            <w:tcBorders>
              <w:top w:val="nil"/>
              <w:bottom w:val="nil"/>
            </w:tcBorders>
          </w:tcPr>
          <w:p w14:paraId="257A9D4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  <w:b/>
              </w:rPr>
              <w:t>Purpose Baseline Survey (Level 2)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6BF1B55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2C6BC0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0D28F28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76EBDFA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8.701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51F1057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42.814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266C0F7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503</w:t>
            </w:r>
          </w:p>
        </w:tc>
      </w:tr>
      <w:tr w:rsidR="0036544F" w:rsidRPr="0036544F" w14:paraId="6E435366" w14:textId="77777777" w:rsidTr="00707FF8">
        <w:trPr>
          <w:trHeight w:val="246"/>
        </w:trPr>
        <w:tc>
          <w:tcPr>
            <w:tcW w:w="1429" w:type="pct"/>
            <w:tcBorders>
              <w:top w:val="nil"/>
              <w:bottom w:val="nil"/>
            </w:tcBorders>
          </w:tcPr>
          <w:p w14:paraId="3FAB17B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i/>
              </w:rPr>
              <w:t>Variance Components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21BA700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086953A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BBAF89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5EDFD1A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4B7A1BB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268598C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119A9DE4" w14:textId="77777777" w:rsidTr="00707FF8">
        <w:trPr>
          <w:trHeight w:val="246"/>
        </w:trPr>
        <w:tc>
          <w:tcPr>
            <w:tcW w:w="1429" w:type="pct"/>
            <w:tcBorders>
              <w:top w:val="nil"/>
              <w:bottom w:val="nil"/>
            </w:tcBorders>
          </w:tcPr>
          <w:p w14:paraId="27E35DF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5899054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99881.892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016C5D3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791.764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541F54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92" w:type="pct"/>
            <w:tcBorders>
              <w:top w:val="nil"/>
              <w:bottom w:val="nil"/>
            </w:tcBorders>
          </w:tcPr>
          <w:p w14:paraId="3E6C8CC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99881.212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656077C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791.752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40E0F81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37E16B2E" w14:textId="77777777" w:rsidTr="00707FF8">
        <w:trPr>
          <w:trHeight w:val="256"/>
        </w:trPr>
        <w:tc>
          <w:tcPr>
            <w:tcW w:w="1429" w:type="pct"/>
            <w:tcBorders>
              <w:top w:val="nil"/>
              <w:bottom w:val="single" w:sz="4" w:space="0" w:color="auto"/>
            </w:tcBorders>
          </w:tcPr>
          <w:p w14:paraId="73A8004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0F1EA1F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87395.763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</w:tcPr>
          <w:p w14:paraId="25377CC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5662.034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5CBAE38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</w:tcPr>
          <w:p w14:paraId="08B7172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88054.026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14:paraId="72FFB84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5715.690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</w:tcPr>
          <w:p w14:paraId="574CC9A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23B43283" w14:textId="77777777" w:rsidTr="00707FF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1429" w:type="pct"/>
            <w:tcBorders>
              <w:left w:val="nil"/>
              <w:bottom w:val="nil"/>
              <w:right w:val="nil"/>
            </w:tcBorders>
          </w:tcPr>
          <w:p w14:paraId="5DD9972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Memory Dot:</w:t>
            </w:r>
          </w:p>
        </w:tc>
        <w:tc>
          <w:tcPr>
            <w:tcW w:w="693" w:type="pct"/>
            <w:tcBorders>
              <w:left w:val="nil"/>
              <w:bottom w:val="single" w:sz="4" w:space="0" w:color="auto"/>
              <w:right w:val="nil"/>
            </w:tcBorders>
          </w:tcPr>
          <w:p w14:paraId="7F89A6E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Model 1.1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</w:tcPr>
          <w:p w14:paraId="5ED430D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</w:tcPr>
          <w:p w14:paraId="0D63D61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</w:tcPr>
          <w:p w14:paraId="4A1A277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Model 1.2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</w:tcPr>
          <w:p w14:paraId="6868257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</w:tcPr>
          <w:p w14:paraId="7E732DE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50FF966A" w14:textId="77777777" w:rsidTr="00707FF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2855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Mean Distance Error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2F5F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39D0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C4FF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48D9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807E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34DE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6544F" w:rsidRPr="0036544F" w14:paraId="6D7EB9D5" w14:textId="77777777" w:rsidTr="00707FF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A4D0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8F9C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4109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DC9C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284F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5233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418F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4FDA7400" w14:textId="77777777" w:rsidTr="00707FF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14:paraId="31AC151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  <w:b/>
              </w:rPr>
              <w:t>Momentary Purpose (Level 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1B2F9B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A23995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02BE2B4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48EC44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40D3D0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AEA0BF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15</w:t>
            </w:r>
          </w:p>
        </w:tc>
      </w:tr>
      <w:tr w:rsidR="0036544F" w:rsidRPr="0036544F" w14:paraId="2A4DD1A8" w14:textId="77777777" w:rsidTr="00707FF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14:paraId="0AA0F95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  <w:b/>
              </w:rPr>
              <w:t>Between Person Purpose (Level 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C8A7A8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78BC43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57F45CA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492921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5FB2AA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FA078F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 </w:t>
            </w:r>
          </w:p>
        </w:tc>
      </w:tr>
      <w:tr w:rsidR="0036544F" w:rsidRPr="0036544F" w14:paraId="67B7DA84" w14:textId="77777777" w:rsidTr="00707FF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14:paraId="0670F4C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  <w:b/>
              </w:rPr>
              <w:t>Purpose Baseline Survey (Level 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66B022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23DA0A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5148F96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794392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C62A15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ED40B0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94</w:t>
            </w:r>
          </w:p>
        </w:tc>
      </w:tr>
      <w:tr w:rsidR="0036544F" w:rsidRPr="0036544F" w14:paraId="22B08E60" w14:textId="77777777" w:rsidTr="00707FF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14:paraId="1346E50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i/>
              </w:rPr>
              <w:t>Variance Component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1CD06A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185D91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16E7053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7BF634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451386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AEE4A9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7B943CA0" w14:textId="77777777" w:rsidTr="00707FF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</w:tcPr>
          <w:p w14:paraId="6A52B4B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1ECBBE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1F0A54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802001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FC98A9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31D63A0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27C74A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75E75B6A" w14:textId="77777777" w:rsidTr="00707FF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56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6C00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1F80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6024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3722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EC4B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D811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D21D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47AAE173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6544F">
        <w:rPr>
          <w:rFonts w:ascii="Times New Roman" w:hAnsi="Times New Roman" w:cs="Times New Roman"/>
          <w:i/>
        </w:rPr>
        <w:t>Note.</w:t>
      </w:r>
      <w:r w:rsidRPr="0036544F">
        <w:rPr>
          <w:rFonts w:ascii="Times New Roman" w:hAnsi="Times New Roman" w:cs="Times New Roman"/>
        </w:rPr>
        <w:t xml:space="preserve"> Level 1 continuous variables are person-mean centered. Level 2 continuous </w:t>
      </w:r>
      <w:proofErr w:type="gramStart"/>
      <w:r w:rsidRPr="0036544F">
        <w:rPr>
          <w:rFonts w:ascii="Times New Roman" w:hAnsi="Times New Roman" w:cs="Times New Roman"/>
        </w:rPr>
        <w:t>variable</w:t>
      </w:r>
      <w:proofErr w:type="gramEnd"/>
      <w:r w:rsidRPr="0036544F">
        <w:rPr>
          <w:rFonts w:ascii="Times New Roman" w:hAnsi="Times New Roman" w:cs="Times New Roman"/>
        </w:rPr>
        <w:t xml:space="preserve"> are grand mean centered.</w:t>
      </w:r>
    </w:p>
    <w:p w14:paraId="0197E102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  <w:sectPr w:rsidR="0036544F" w:rsidRPr="0036544F" w:rsidSect="007543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9FB03E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6544F">
        <w:rPr>
          <w:rFonts w:ascii="Times New Roman" w:hAnsi="Times New Roman" w:cs="Times New Roman"/>
        </w:rPr>
        <w:lastRenderedPageBreak/>
        <w:t>Supplemental Table S3</w:t>
      </w:r>
    </w:p>
    <w:p w14:paraId="1B38FBF1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425FB14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36544F">
        <w:rPr>
          <w:rFonts w:ascii="Times New Roman" w:hAnsi="Times New Roman" w:cs="Times New Roman"/>
          <w:i/>
        </w:rPr>
        <w:t>Accounting for Practice Effects</w:t>
      </w:r>
    </w:p>
    <w:p w14:paraId="701E26BF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tbl>
      <w:tblPr>
        <w:tblStyle w:val="TableGrid"/>
        <w:tblW w:w="94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1"/>
        <w:gridCol w:w="1247"/>
        <w:gridCol w:w="1170"/>
        <w:gridCol w:w="1062"/>
        <w:gridCol w:w="1085"/>
        <w:gridCol w:w="1085"/>
        <w:gridCol w:w="1086"/>
      </w:tblGrid>
      <w:tr w:rsidR="0036544F" w:rsidRPr="0036544F" w14:paraId="5C3A498D" w14:textId="77777777" w:rsidTr="00707FF8">
        <w:trPr>
          <w:trHeight w:val="605"/>
        </w:trPr>
        <w:tc>
          <w:tcPr>
            <w:tcW w:w="2731" w:type="dxa"/>
            <w:vMerge w:val="restart"/>
          </w:tcPr>
          <w:p w14:paraId="4FC1709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79" w:type="dxa"/>
            <w:gridSpan w:val="3"/>
            <w:tcBorders>
              <w:bottom w:val="single" w:sz="4" w:space="0" w:color="auto"/>
            </w:tcBorders>
          </w:tcPr>
          <w:p w14:paraId="4B09066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Symbol Search: Mean Reaction Time</w:t>
            </w:r>
          </w:p>
        </w:tc>
        <w:tc>
          <w:tcPr>
            <w:tcW w:w="3256" w:type="dxa"/>
            <w:gridSpan w:val="3"/>
            <w:tcBorders>
              <w:bottom w:val="single" w:sz="4" w:space="0" w:color="auto"/>
            </w:tcBorders>
          </w:tcPr>
          <w:p w14:paraId="34487EE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Memory Dot: Mean Distance Error</w:t>
            </w:r>
          </w:p>
        </w:tc>
      </w:tr>
      <w:tr w:rsidR="0036544F" w:rsidRPr="0036544F" w14:paraId="51887CDF" w14:textId="77777777" w:rsidTr="00707FF8">
        <w:trPr>
          <w:trHeight w:val="297"/>
        </w:trPr>
        <w:tc>
          <w:tcPr>
            <w:tcW w:w="2731" w:type="dxa"/>
            <w:vMerge/>
            <w:tcBorders>
              <w:bottom w:val="single" w:sz="4" w:space="0" w:color="auto"/>
            </w:tcBorders>
          </w:tcPr>
          <w:p w14:paraId="43247EF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A26996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5D8B51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5A788D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73AAD3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114583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489477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6544F" w:rsidRPr="0036544F" w14:paraId="21F3E05F" w14:textId="77777777" w:rsidTr="00707FF8">
        <w:trPr>
          <w:trHeight w:val="297"/>
        </w:trPr>
        <w:tc>
          <w:tcPr>
            <w:tcW w:w="2731" w:type="dxa"/>
            <w:tcBorders>
              <w:bottom w:val="nil"/>
            </w:tcBorders>
          </w:tcPr>
          <w:p w14:paraId="7C2B579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47" w:type="dxa"/>
            <w:tcBorders>
              <w:bottom w:val="nil"/>
            </w:tcBorders>
          </w:tcPr>
          <w:p w14:paraId="25CC413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762.039</w:t>
            </w:r>
          </w:p>
        </w:tc>
        <w:tc>
          <w:tcPr>
            <w:tcW w:w="1170" w:type="dxa"/>
            <w:tcBorders>
              <w:bottom w:val="nil"/>
            </w:tcBorders>
          </w:tcPr>
          <w:p w14:paraId="27EF343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40.723</w:t>
            </w:r>
          </w:p>
        </w:tc>
        <w:tc>
          <w:tcPr>
            <w:tcW w:w="1062" w:type="dxa"/>
            <w:tcBorders>
              <w:bottom w:val="nil"/>
            </w:tcBorders>
          </w:tcPr>
          <w:p w14:paraId="1EB2521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85" w:type="dxa"/>
            <w:tcBorders>
              <w:bottom w:val="nil"/>
            </w:tcBorders>
          </w:tcPr>
          <w:p w14:paraId="3A04BDE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208</w:t>
            </w:r>
          </w:p>
        </w:tc>
        <w:tc>
          <w:tcPr>
            <w:tcW w:w="1085" w:type="dxa"/>
            <w:tcBorders>
              <w:bottom w:val="nil"/>
            </w:tcBorders>
          </w:tcPr>
          <w:p w14:paraId="62F56C6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86" w:type="dxa"/>
            <w:tcBorders>
              <w:bottom w:val="nil"/>
            </w:tcBorders>
          </w:tcPr>
          <w:p w14:paraId="7C4C9B6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38345C79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23F3577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  <w:b/>
              </w:rPr>
              <w:t xml:space="preserve">Momentary Purpose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96FE1A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.24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430809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3C1C7D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C1B882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742F0D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E1F776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473</w:t>
            </w:r>
          </w:p>
        </w:tc>
      </w:tr>
      <w:tr w:rsidR="0036544F" w:rsidRPr="0036544F" w14:paraId="3663A542" w14:textId="77777777" w:rsidTr="00707FF8">
        <w:trPr>
          <w:trHeight w:val="307"/>
        </w:trPr>
        <w:tc>
          <w:tcPr>
            <w:tcW w:w="2731" w:type="dxa"/>
            <w:tcBorders>
              <w:top w:val="nil"/>
              <w:bottom w:val="nil"/>
            </w:tcBorders>
          </w:tcPr>
          <w:p w14:paraId="4BCC4E5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Level 2 Covariates </w:t>
            </w:r>
          </w:p>
          <w:p w14:paraId="77E57AC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(between-person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9A3053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0C1DB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1DCF6A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4EF6A9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FD806E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D8EB28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7A4B81B2" w14:textId="77777777" w:rsidTr="00707FF8">
        <w:trPr>
          <w:trHeight w:val="307"/>
        </w:trPr>
        <w:tc>
          <w:tcPr>
            <w:tcW w:w="2731" w:type="dxa"/>
            <w:tcBorders>
              <w:top w:val="nil"/>
              <w:bottom w:val="nil"/>
            </w:tcBorders>
          </w:tcPr>
          <w:p w14:paraId="27C7A20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09ECFB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2.84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9360A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3.14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BF05B0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EE0423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C59977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415903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6FBEA000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3DBB8E8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F57136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19.27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8F374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45.76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348336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3E8A80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F82AB1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2EAAB6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14860CA0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7F0D1D6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Race (people of color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52EE18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86.01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8DAB9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53.27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FFB98C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2206EC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147489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6B9E4A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02</w:t>
            </w:r>
          </w:p>
        </w:tc>
      </w:tr>
      <w:tr w:rsidR="0036544F" w:rsidRPr="0036544F" w14:paraId="5F67B6B4" w14:textId="77777777" w:rsidTr="00707FF8">
        <w:trPr>
          <w:trHeight w:val="307"/>
        </w:trPr>
        <w:tc>
          <w:tcPr>
            <w:tcW w:w="2731" w:type="dxa"/>
            <w:tcBorders>
              <w:top w:val="nil"/>
              <w:bottom w:val="nil"/>
            </w:tcBorders>
          </w:tcPr>
          <w:p w14:paraId="759F18C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387B05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6.14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85C0A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6.87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13D34B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41C2D1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7FAB8A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88B9F3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17</w:t>
            </w:r>
          </w:p>
        </w:tc>
      </w:tr>
      <w:tr w:rsidR="0036544F" w:rsidRPr="0036544F" w14:paraId="3115E7F1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28D8FA4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No. assessment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707067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6.76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8F8FF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8.46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592F24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165C88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8CA3C4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17859B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548</w:t>
            </w:r>
          </w:p>
        </w:tc>
      </w:tr>
      <w:tr w:rsidR="0036544F" w:rsidRPr="0036544F" w14:paraId="442457EA" w14:textId="77777777" w:rsidTr="00707FF8">
        <w:trPr>
          <w:trHeight w:val="605"/>
        </w:trPr>
        <w:tc>
          <w:tcPr>
            <w:tcW w:w="2731" w:type="dxa"/>
            <w:tcBorders>
              <w:top w:val="nil"/>
              <w:bottom w:val="nil"/>
            </w:tcBorders>
          </w:tcPr>
          <w:p w14:paraId="306FE02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No. assessments (squared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EF6ABE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.08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2CB8A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6B5617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769214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72E246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036DF6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47</w:t>
            </w:r>
          </w:p>
        </w:tc>
      </w:tr>
      <w:tr w:rsidR="0036544F" w:rsidRPr="0036544F" w14:paraId="7D1624F9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414D976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Level 1 Covariates </w:t>
            </w:r>
          </w:p>
          <w:p w14:paraId="58B5493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(within-person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DC7A3A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EDEB04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01DC03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063630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FDA0E9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B6E2F3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77F54B57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5595561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Day in the study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D15D23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27.4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2EFBA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73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A78DD7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9D4964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B9664F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3ACD1B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335E9D60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185832D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Time window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AA3C4E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27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C6182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4.79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59A680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F9529F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8787BC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131ED0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10AFF180" w14:textId="77777777" w:rsidTr="00707FF8">
        <w:trPr>
          <w:trHeight w:val="307"/>
        </w:trPr>
        <w:tc>
          <w:tcPr>
            <w:tcW w:w="2731" w:type="dxa"/>
            <w:tcBorders>
              <w:top w:val="nil"/>
              <w:bottom w:val="nil"/>
            </w:tcBorders>
          </w:tcPr>
          <w:p w14:paraId="4FC84D6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Location (work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24F61D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9.57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68FF4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1.20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916D50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BF8811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77DCEC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072D70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604</w:t>
            </w:r>
          </w:p>
        </w:tc>
      </w:tr>
      <w:tr w:rsidR="0036544F" w:rsidRPr="0036544F" w14:paraId="54506CD9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48D079B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Weekend day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0D94C0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7.2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45678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9.49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0A1837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F3DD81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296E63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20AD31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562</w:t>
            </w:r>
          </w:p>
        </w:tc>
      </w:tr>
      <w:tr w:rsidR="0036544F" w:rsidRPr="0036544F" w14:paraId="39E26B5D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2C6C9EB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With other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E11C32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1.87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79500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8.866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AFF8BE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8A7370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1F7933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1D66B6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056</w:t>
            </w:r>
          </w:p>
        </w:tc>
      </w:tr>
      <w:tr w:rsidR="0036544F" w:rsidRPr="0036544F" w14:paraId="11FDCD9C" w14:textId="77777777" w:rsidTr="00707FF8">
        <w:trPr>
          <w:trHeight w:val="297"/>
        </w:trPr>
        <w:tc>
          <w:tcPr>
            <w:tcW w:w="2731" w:type="dxa"/>
            <w:tcBorders>
              <w:top w:val="nil"/>
              <w:bottom w:val="nil"/>
            </w:tcBorders>
          </w:tcPr>
          <w:p w14:paraId="3E3DA3A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i/>
              </w:rPr>
              <w:t>Variance Components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DBD1C5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F4C5B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B51D95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E0BD2F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6A9514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8A0F5A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1FFCC424" w14:textId="77777777" w:rsidTr="00707FF8">
        <w:trPr>
          <w:trHeight w:val="307"/>
        </w:trPr>
        <w:tc>
          <w:tcPr>
            <w:tcW w:w="2731" w:type="dxa"/>
            <w:tcBorders>
              <w:top w:val="nil"/>
              <w:bottom w:val="nil"/>
            </w:tcBorders>
          </w:tcPr>
          <w:p w14:paraId="50C5926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68DF36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95763.24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EC0620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718.15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57E9B8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521B88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9B1D4A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6373BC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2AA1599B" w14:textId="77777777" w:rsidTr="00707FF8">
        <w:trPr>
          <w:trHeight w:val="297"/>
        </w:trPr>
        <w:tc>
          <w:tcPr>
            <w:tcW w:w="2731" w:type="dxa"/>
            <w:tcBorders>
              <w:top w:val="nil"/>
            </w:tcBorders>
          </w:tcPr>
          <w:p w14:paraId="3EFD6F2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47" w:type="dxa"/>
            <w:tcBorders>
              <w:top w:val="nil"/>
            </w:tcBorders>
          </w:tcPr>
          <w:p w14:paraId="1B9EB98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47288.813</w:t>
            </w:r>
          </w:p>
        </w:tc>
        <w:tc>
          <w:tcPr>
            <w:tcW w:w="1170" w:type="dxa"/>
            <w:tcBorders>
              <w:top w:val="nil"/>
            </w:tcBorders>
          </w:tcPr>
          <w:p w14:paraId="333F97D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2376.831</w:t>
            </w:r>
          </w:p>
        </w:tc>
        <w:tc>
          <w:tcPr>
            <w:tcW w:w="1062" w:type="dxa"/>
            <w:tcBorders>
              <w:top w:val="nil"/>
            </w:tcBorders>
          </w:tcPr>
          <w:p w14:paraId="29B1680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85" w:type="dxa"/>
            <w:tcBorders>
              <w:top w:val="nil"/>
            </w:tcBorders>
          </w:tcPr>
          <w:p w14:paraId="15F19D1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085" w:type="dxa"/>
            <w:tcBorders>
              <w:top w:val="nil"/>
            </w:tcBorders>
          </w:tcPr>
          <w:p w14:paraId="7124DB3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86" w:type="dxa"/>
            <w:tcBorders>
              <w:top w:val="nil"/>
            </w:tcBorders>
          </w:tcPr>
          <w:p w14:paraId="2DFBA97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0AF75033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6544F">
        <w:rPr>
          <w:rFonts w:ascii="Times New Roman" w:hAnsi="Times New Roman" w:cs="Times New Roman"/>
          <w:i/>
        </w:rPr>
        <w:t>Note.</w:t>
      </w:r>
      <w:r w:rsidRPr="0036544F">
        <w:rPr>
          <w:rFonts w:ascii="Times New Roman" w:hAnsi="Times New Roman" w:cs="Times New Roman"/>
        </w:rPr>
        <w:t xml:space="preserve"> Level 1 continuous variables are person-mean centered. Level 2 continuous </w:t>
      </w:r>
      <w:proofErr w:type="gramStart"/>
      <w:r w:rsidRPr="0036544F">
        <w:rPr>
          <w:rFonts w:ascii="Times New Roman" w:hAnsi="Times New Roman" w:cs="Times New Roman"/>
        </w:rPr>
        <w:t>variable</w:t>
      </w:r>
      <w:proofErr w:type="gramEnd"/>
      <w:r w:rsidRPr="0036544F">
        <w:rPr>
          <w:rFonts w:ascii="Times New Roman" w:hAnsi="Times New Roman" w:cs="Times New Roman"/>
        </w:rPr>
        <w:t xml:space="preserve"> are grand mean centered.</w:t>
      </w:r>
    </w:p>
    <w:p w14:paraId="4CCC738B" w14:textId="77777777" w:rsidR="0036544F" w:rsidRPr="0036544F" w:rsidRDefault="0036544F" w:rsidP="0036544F">
      <w:pPr>
        <w:rPr>
          <w:rFonts w:ascii="Times New Roman" w:hAnsi="Times New Roman" w:cs="Times New Roman"/>
        </w:rPr>
      </w:pPr>
    </w:p>
    <w:p w14:paraId="5A796C1E" w14:textId="77777777" w:rsidR="0036544F" w:rsidRPr="0036544F" w:rsidRDefault="0036544F" w:rsidP="0036544F">
      <w:pPr>
        <w:rPr>
          <w:rFonts w:ascii="Times New Roman" w:hAnsi="Times New Roman" w:cs="Times New Roman"/>
        </w:rPr>
        <w:sectPr w:rsidR="0036544F" w:rsidRPr="0036544F" w:rsidSect="007543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35A5D1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6544F">
        <w:rPr>
          <w:rFonts w:ascii="Times New Roman" w:hAnsi="Times New Roman" w:cs="Times New Roman"/>
        </w:rPr>
        <w:lastRenderedPageBreak/>
        <w:t>Supplemental Table S4</w:t>
      </w:r>
    </w:p>
    <w:p w14:paraId="48274AD8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</w:p>
    <w:p w14:paraId="266F2D7E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36544F">
        <w:rPr>
          <w:rFonts w:ascii="Times New Roman" w:hAnsi="Times New Roman" w:cs="Times New Roman"/>
          <w:i/>
        </w:rPr>
        <w:t>Momentary Association between Hedonic Affect and Symbol Search and Dot Memory</w:t>
      </w:r>
    </w:p>
    <w:p w14:paraId="1230F944" w14:textId="77777777" w:rsidR="0036544F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9452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317"/>
        <w:gridCol w:w="1170"/>
        <w:gridCol w:w="720"/>
        <w:gridCol w:w="1260"/>
        <w:gridCol w:w="1170"/>
        <w:gridCol w:w="810"/>
      </w:tblGrid>
      <w:tr w:rsidR="0036544F" w:rsidRPr="0036544F" w14:paraId="396E8EF5" w14:textId="77777777" w:rsidTr="00707FF8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BD76BE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Symbol Search:</w:t>
            </w:r>
          </w:p>
        </w:tc>
        <w:tc>
          <w:tcPr>
            <w:tcW w:w="1317" w:type="dxa"/>
          </w:tcPr>
          <w:p w14:paraId="1253AB0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70" w:type="dxa"/>
          </w:tcPr>
          <w:p w14:paraId="2ED5F0A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07E3C3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5D7F18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70" w:type="dxa"/>
          </w:tcPr>
          <w:p w14:paraId="2858A33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B79C45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4C3DA3DF" w14:textId="77777777" w:rsidTr="0070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616F13F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Mean Reaction Time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D5D9EB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9F480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9ACAC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62CBE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A36187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547C9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6544F" w:rsidRPr="0036544F" w14:paraId="0F9E3C32" w14:textId="77777777" w:rsidTr="00707FF8">
        <w:tc>
          <w:tcPr>
            <w:tcW w:w="3005" w:type="dxa"/>
            <w:tcBorders>
              <w:bottom w:val="nil"/>
            </w:tcBorders>
          </w:tcPr>
          <w:p w14:paraId="73C4801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17" w:type="dxa"/>
            <w:tcBorders>
              <w:bottom w:val="nil"/>
            </w:tcBorders>
          </w:tcPr>
          <w:p w14:paraId="5474047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614.970</w:t>
            </w:r>
          </w:p>
        </w:tc>
        <w:tc>
          <w:tcPr>
            <w:tcW w:w="1170" w:type="dxa"/>
            <w:tcBorders>
              <w:bottom w:val="nil"/>
            </w:tcBorders>
          </w:tcPr>
          <w:p w14:paraId="01DD50E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5.326</w:t>
            </w:r>
          </w:p>
        </w:tc>
        <w:tc>
          <w:tcPr>
            <w:tcW w:w="720" w:type="dxa"/>
            <w:tcBorders>
              <w:bottom w:val="nil"/>
            </w:tcBorders>
          </w:tcPr>
          <w:p w14:paraId="2274B24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60" w:type="dxa"/>
            <w:tcBorders>
              <w:bottom w:val="nil"/>
            </w:tcBorders>
          </w:tcPr>
          <w:p w14:paraId="71E87F9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751.954</w:t>
            </w:r>
          </w:p>
        </w:tc>
        <w:tc>
          <w:tcPr>
            <w:tcW w:w="1170" w:type="dxa"/>
            <w:tcBorders>
              <w:bottom w:val="nil"/>
            </w:tcBorders>
          </w:tcPr>
          <w:p w14:paraId="7F7402B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39.431</w:t>
            </w:r>
          </w:p>
        </w:tc>
        <w:tc>
          <w:tcPr>
            <w:tcW w:w="810" w:type="dxa"/>
            <w:tcBorders>
              <w:bottom w:val="nil"/>
            </w:tcBorders>
          </w:tcPr>
          <w:p w14:paraId="2098591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0</w:t>
            </w:r>
          </w:p>
        </w:tc>
      </w:tr>
      <w:tr w:rsidR="0036544F" w:rsidRPr="0036544F" w14:paraId="68084D65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4477FB2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  <w:b/>
              </w:rPr>
              <w:t>Momentary Hedonic Affect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9EB728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95203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C02F91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91B9A6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30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2FF95E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227482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</w:rPr>
              <w:t>0.187</w:t>
            </w:r>
          </w:p>
        </w:tc>
      </w:tr>
      <w:tr w:rsidR="0036544F" w:rsidRPr="0036544F" w14:paraId="4391E995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218E095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Level 2 Covariates </w:t>
            </w:r>
          </w:p>
          <w:p w14:paraId="610811E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(between-person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DA4EFC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8FFCC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E1942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FD233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3CAB4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D849D4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0282A810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4FBAD59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DA0E13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FEDC3C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F7C118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B9C51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2.37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2CA8A5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3.14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F2967D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0</w:t>
            </w:r>
          </w:p>
        </w:tc>
      </w:tr>
      <w:tr w:rsidR="0036544F" w:rsidRPr="0036544F" w14:paraId="1F77D8FB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69761D5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34F8C6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CA7CC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C218FA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9187D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21.9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15DCC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45.91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1C2F68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8</w:t>
            </w:r>
          </w:p>
        </w:tc>
      </w:tr>
      <w:tr w:rsidR="0036544F" w:rsidRPr="0036544F" w14:paraId="2EEFEFD2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53CBE36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Race (people of color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FDFFEE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42898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6A3074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75B766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89.15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DA230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53.59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7FE7E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0</w:t>
            </w:r>
          </w:p>
        </w:tc>
      </w:tr>
      <w:tr w:rsidR="0036544F" w:rsidRPr="0036544F" w14:paraId="68653F7C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45D0049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84DACC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EA8C3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12C53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25C77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5.32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63232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6.88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848B57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440</w:t>
            </w:r>
          </w:p>
        </w:tc>
      </w:tr>
      <w:tr w:rsidR="0036544F" w:rsidRPr="0036544F" w14:paraId="75C9E4EB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0F4161E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Level 1 Covariates </w:t>
            </w:r>
          </w:p>
          <w:p w14:paraId="5A56677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(within-person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FCBF3B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51386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EE86F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BD662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04187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E2B7F9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2CD6D834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5D60064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Day in the study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7DCC14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AEECC0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170F1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AA2B9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27.4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56F19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74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67FB88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0</w:t>
            </w:r>
          </w:p>
        </w:tc>
      </w:tr>
      <w:tr w:rsidR="0036544F" w:rsidRPr="0036544F" w14:paraId="6D7EAE5B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49310F7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Time window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A2B3A7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76FF40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CF26F5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BA7180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.56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529FB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4.84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0C4EB2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597</w:t>
            </w:r>
          </w:p>
        </w:tc>
      </w:tr>
      <w:tr w:rsidR="0036544F" w:rsidRPr="0036544F" w14:paraId="2095B695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2FF3BBD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Location (work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47903F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19ACA3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A4B860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60A3C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32.75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78448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1.16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CEA38E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3</w:t>
            </w:r>
          </w:p>
        </w:tc>
      </w:tr>
      <w:tr w:rsidR="0036544F" w:rsidRPr="0036544F" w14:paraId="1215613C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2A8A429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Weekend day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529EAE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426964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75F4E1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43F30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14.18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FCFBE4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9.59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C4203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139</w:t>
            </w:r>
          </w:p>
        </w:tc>
      </w:tr>
      <w:tr w:rsidR="0036544F" w:rsidRPr="0036544F" w14:paraId="4AA72463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5940008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With others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0762258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473D2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702047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7145E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21.16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92B8F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8.98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6CF52C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19</w:t>
            </w:r>
          </w:p>
        </w:tc>
      </w:tr>
      <w:tr w:rsidR="0036544F" w:rsidRPr="0036544F" w14:paraId="0F9441C0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092BB51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i/>
              </w:rPr>
              <w:t>Variance Components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6CD020D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894D0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95D96F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75076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AAB2F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99FB94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595F9E5D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45AB0B8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DE5733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00678.55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682AC0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806.0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E0F2DB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5A7C5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96368.40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561A0F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729.01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D6867B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b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76A8B7FD" w14:textId="77777777" w:rsidTr="00707FF8">
        <w:tc>
          <w:tcPr>
            <w:tcW w:w="3005" w:type="dxa"/>
            <w:tcBorders>
              <w:top w:val="nil"/>
            </w:tcBorders>
          </w:tcPr>
          <w:p w14:paraId="444B295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17" w:type="dxa"/>
            <w:tcBorders>
              <w:top w:val="nil"/>
            </w:tcBorders>
          </w:tcPr>
          <w:p w14:paraId="127D69A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88275.235</w:t>
            </w:r>
          </w:p>
        </w:tc>
        <w:tc>
          <w:tcPr>
            <w:tcW w:w="1170" w:type="dxa"/>
            <w:tcBorders>
              <w:top w:val="nil"/>
            </w:tcBorders>
          </w:tcPr>
          <w:p w14:paraId="704B52A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5736.806</w:t>
            </w:r>
          </w:p>
        </w:tc>
        <w:tc>
          <w:tcPr>
            <w:tcW w:w="720" w:type="dxa"/>
            <w:tcBorders>
              <w:top w:val="nil"/>
            </w:tcBorders>
          </w:tcPr>
          <w:p w14:paraId="14AFD8B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60" w:type="dxa"/>
            <w:tcBorders>
              <w:top w:val="nil"/>
            </w:tcBorders>
          </w:tcPr>
          <w:p w14:paraId="3918E55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49236.949</w:t>
            </w:r>
          </w:p>
        </w:tc>
        <w:tc>
          <w:tcPr>
            <w:tcW w:w="1170" w:type="dxa"/>
            <w:tcBorders>
              <w:top w:val="nil"/>
            </w:tcBorders>
          </w:tcPr>
          <w:p w14:paraId="0B2297F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2537.977</w:t>
            </w:r>
          </w:p>
        </w:tc>
        <w:tc>
          <w:tcPr>
            <w:tcW w:w="810" w:type="dxa"/>
            <w:tcBorders>
              <w:top w:val="nil"/>
            </w:tcBorders>
          </w:tcPr>
          <w:p w14:paraId="492DA1E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7F0B248B" w14:textId="77777777" w:rsidTr="00707FF8">
        <w:tc>
          <w:tcPr>
            <w:tcW w:w="3005" w:type="dxa"/>
            <w:tcBorders>
              <w:bottom w:val="nil"/>
            </w:tcBorders>
          </w:tcPr>
          <w:p w14:paraId="41A7510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Dot Memory:</w:t>
            </w:r>
          </w:p>
        </w:tc>
        <w:tc>
          <w:tcPr>
            <w:tcW w:w="1317" w:type="dxa"/>
            <w:tcBorders>
              <w:bottom w:val="nil"/>
            </w:tcBorders>
          </w:tcPr>
          <w:p w14:paraId="4ADC7DF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07D85ED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2BA50B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10B75FB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65DEA94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2A11919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</w:p>
        </w:tc>
      </w:tr>
      <w:tr w:rsidR="0036544F" w:rsidRPr="0036544F" w14:paraId="193417BC" w14:textId="77777777" w:rsidTr="0070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6985EEC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Mean Errors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5225C23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D98E99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E44FF8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  <w:i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80B72B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A3D022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187FE5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6544F" w:rsidRPr="0036544F" w14:paraId="3B19C105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7E7F448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3743EC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99A61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86CBE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49323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23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172A0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AB489D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0</w:t>
            </w:r>
          </w:p>
        </w:tc>
      </w:tr>
      <w:tr w:rsidR="0036544F" w:rsidRPr="0036544F" w14:paraId="63CC6309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660EBF9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b/>
              </w:rPr>
              <w:t>Momentary Hedonic Affect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ED82D5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4F37C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1B550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9922C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D7886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398B10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909</w:t>
            </w:r>
          </w:p>
        </w:tc>
      </w:tr>
      <w:tr w:rsidR="0036544F" w:rsidRPr="0036544F" w14:paraId="54BC7142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3300360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Level 2 Covariates </w:t>
            </w:r>
          </w:p>
          <w:p w14:paraId="2A25514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(between-person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4AC0D7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8DBE6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CDB74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FDEEE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C3A76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1FAFCA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017D82A1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5C51C6D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8462C7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242BC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AFDEE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0863C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E85A7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3E2DE7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0</w:t>
            </w:r>
          </w:p>
        </w:tc>
      </w:tr>
      <w:tr w:rsidR="0036544F" w:rsidRPr="0036544F" w14:paraId="00A63697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4709169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2B41F8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32A7BB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D84CF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0D1F0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A6D43E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D41E9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0</w:t>
            </w:r>
          </w:p>
        </w:tc>
      </w:tr>
      <w:tr w:rsidR="0036544F" w:rsidRPr="0036544F" w14:paraId="6F12473F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0388E70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Race (people of color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36136C1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226289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F11ED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384DE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012960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41259F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2</w:t>
            </w:r>
          </w:p>
        </w:tc>
      </w:tr>
      <w:tr w:rsidR="0036544F" w:rsidRPr="0036544F" w14:paraId="0A098547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2B44390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34C357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AC802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BD5BA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72807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B845C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35AB61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17</w:t>
            </w:r>
          </w:p>
        </w:tc>
      </w:tr>
      <w:tr w:rsidR="0036544F" w:rsidRPr="0036544F" w14:paraId="1CAD7B31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2A4AA93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 xml:space="preserve">Level 1 Covariates </w:t>
            </w:r>
          </w:p>
          <w:p w14:paraId="0D4B8F0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(within-person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6BBFCA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4D77F9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4661D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23CEA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BC48F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B490E1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5375AD0E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465BD88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Day in the study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4C8F533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178557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72E8E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5DD4B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1B7230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9C7077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0</w:t>
            </w:r>
          </w:p>
        </w:tc>
      </w:tr>
      <w:tr w:rsidR="0036544F" w:rsidRPr="0036544F" w14:paraId="6FB51A3A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647CC99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Time window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224EF8C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AAD05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607A8F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E911B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5AB15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8513D9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00</w:t>
            </w:r>
          </w:p>
        </w:tc>
      </w:tr>
      <w:tr w:rsidR="0036544F" w:rsidRPr="0036544F" w14:paraId="07887E0F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11BC28B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Location (work)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7A73DCA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E51ED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5DD7AE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C16E8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B9ECE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EC2858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496</w:t>
            </w:r>
          </w:p>
        </w:tc>
      </w:tr>
      <w:tr w:rsidR="0036544F" w:rsidRPr="0036544F" w14:paraId="41E38267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1A58B0F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Weekend day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78A7B7A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6AFDF8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1FCAB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B1763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11401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9D3EAC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574</w:t>
            </w:r>
          </w:p>
        </w:tc>
      </w:tr>
      <w:tr w:rsidR="0036544F" w:rsidRPr="0036544F" w14:paraId="52AA6AF2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500E91A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With others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9F633D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2EC0B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DA382D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DE8C6F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BE1F3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0C0773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60</w:t>
            </w:r>
          </w:p>
        </w:tc>
      </w:tr>
      <w:tr w:rsidR="0036544F" w:rsidRPr="0036544F" w14:paraId="3591C232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6ED5AA5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  <w:i/>
              </w:rPr>
              <w:t>Variance Components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15F3CE8E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547CB1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E462ED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7F6B3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43FC0C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CD2FF1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</w:p>
        </w:tc>
      </w:tr>
      <w:tr w:rsidR="0036544F" w:rsidRPr="0036544F" w14:paraId="1C45298F" w14:textId="77777777" w:rsidTr="00707FF8">
        <w:tc>
          <w:tcPr>
            <w:tcW w:w="3005" w:type="dxa"/>
            <w:tcBorders>
              <w:top w:val="nil"/>
              <w:bottom w:val="nil"/>
            </w:tcBorders>
          </w:tcPr>
          <w:p w14:paraId="33D3B6A8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14:paraId="5C13113D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893291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465C39C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0E16D6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8EB715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01261F7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  <w:tr w:rsidR="0036544F" w:rsidRPr="0036544F" w14:paraId="53D0E576" w14:textId="77777777" w:rsidTr="00707FF8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4580AD9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60A4EDA3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23D790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B57FFB0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9F90B74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2395F8B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E1341D2" w14:textId="77777777" w:rsidR="0036544F" w:rsidRPr="0036544F" w:rsidRDefault="0036544F" w:rsidP="00707FF8">
            <w:pPr>
              <w:autoSpaceDE w:val="0"/>
              <w:autoSpaceDN w:val="0"/>
              <w:adjustRightInd w:val="0"/>
              <w:ind w:left="-72" w:right="-72"/>
              <w:rPr>
                <w:rFonts w:ascii="Times New Roman" w:hAnsi="Times New Roman" w:cs="Times New Roman"/>
              </w:rPr>
            </w:pPr>
            <w:r w:rsidRPr="0036544F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4F59DACC" w14:textId="534BDBA0" w:rsidR="00B57AE3" w:rsidRPr="0036544F" w:rsidRDefault="0036544F" w:rsidP="0036544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6544F">
        <w:rPr>
          <w:rFonts w:ascii="Times New Roman" w:hAnsi="Times New Roman" w:cs="Times New Roman"/>
          <w:i/>
        </w:rPr>
        <w:t>Note.</w:t>
      </w:r>
      <w:r w:rsidRPr="0036544F">
        <w:rPr>
          <w:rFonts w:ascii="Times New Roman" w:hAnsi="Times New Roman" w:cs="Times New Roman"/>
        </w:rPr>
        <w:t xml:space="preserve"> Level 1 continuous variables are person-mean centered. Level 2 continuous variable are grand mean centered.</w:t>
      </w:r>
    </w:p>
    <w:sectPr w:rsidR="00B57AE3" w:rsidRPr="0036544F" w:rsidSect="007543D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4F"/>
    <w:rsid w:val="0002331B"/>
    <w:rsid w:val="00160E85"/>
    <w:rsid w:val="00217EDC"/>
    <w:rsid w:val="002F4936"/>
    <w:rsid w:val="0036544F"/>
    <w:rsid w:val="003B6E96"/>
    <w:rsid w:val="003E30D1"/>
    <w:rsid w:val="00667BA4"/>
    <w:rsid w:val="007543D4"/>
    <w:rsid w:val="008179E1"/>
    <w:rsid w:val="00896046"/>
    <w:rsid w:val="008E7640"/>
    <w:rsid w:val="00975D19"/>
    <w:rsid w:val="00B57AE3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10EDE"/>
  <w15:chartTrackingRefBased/>
  <w15:docId w15:val="{C2C22CE7-BA80-466B-ADD8-66784471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44F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44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262</Characters>
  <Application>Microsoft Office Word</Application>
  <DocSecurity>0</DocSecurity>
  <Lines>35</Lines>
  <Paragraphs>9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2-11T06:52:00Z</dcterms:created>
  <dcterms:modified xsi:type="dcterms:W3CDTF">2024-02-11T06:54:00Z</dcterms:modified>
</cp:coreProperties>
</file>